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358"/>
        <w:gridCol w:w="1358"/>
        <w:gridCol w:w="1553"/>
        <w:gridCol w:w="1358"/>
        <w:gridCol w:w="1420"/>
      </w:tblGrid>
      <w:tr w:rsidR="00DD31BE" w:rsidRPr="00987438" w:rsidTr="00E51F86">
        <w:trPr>
          <w:trHeight w:val="255"/>
        </w:trPr>
        <w:tc>
          <w:tcPr>
            <w:tcW w:w="29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C17403" w:rsidP="00E51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                    </w:t>
            </w:r>
            <w:r w:rsidR="00DD31BE"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nu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E51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C17403" w:rsidP="00E51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            </w:t>
            </w:r>
            <w:r w:rsidR="00DD31BE"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utomate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E51F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lls/m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dev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lls/m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dev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Days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10</w:t>
            </w:r>
            <w:r w:rsidRPr="00DD31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 xml:space="preserve">5 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lls/mL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  <w:r w:rsidRPr="00DD31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 xml:space="preserve">5 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lls/mL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s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  <w:r w:rsidRPr="00DD31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 xml:space="preserve">5 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lls/mL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  <w:r w:rsidRPr="00DD31B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 xml:space="preserve">5 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ells/mL]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965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2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915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15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7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7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85</w:t>
            </w:r>
          </w:p>
        </w:tc>
      </w:tr>
      <w:tr w:rsidR="00DD31BE" w:rsidRPr="00987438" w:rsidTr="00E51F86">
        <w:trPr>
          <w:trHeight w:val="255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fter dissoci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fter dissociati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31BE" w:rsidRPr="00987438" w:rsidRDefault="00DD31BE" w:rsidP="00DD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98743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</w:tr>
    </w:tbl>
    <w:p w:rsidR="00727C33" w:rsidRPr="00DD31BE" w:rsidRDefault="00727C33" w:rsidP="00DD31BE">
      <w:pPr>
        <w:jc w:val="center"/>
      </w:pPr>
    </w:p>
    <w:p w:rsidR="00DD31BE" w:rsidRPr="00DD31BE" w:rsidRDefault="00F23A8F"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2</w:t>
      </w:r>
      <w:bookmarkStart w:id="0" w:name="_GoBack"/>
      <w:bookmarkEnd w:id="0"/>
      <w:r w:rsidR="00DD31BE" w:rsidRPr="00DD31B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Cell concentrations over time in culture in the manual and automated processes. Data shown as </w:t>
      </w:r>
      <w:r w:rsidR="004C4238">
        <w:rPr>
          <w:rFonts w:ascii="Times New Roman" w:hAnsi="Times New Roman" w:cs="Times New Roman"/>
          <w:iCs/>
          <w:sz w:val="24"/>
          <w:szCs w:val="24"/>
          <w:lang w:val="en-US"/>
        </w:rPr>
        <w:t>the</w:t>
      </w:r>
      <w:r w:rsidR="00DD31BE" w:rsidRPr="00DD31B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verage of 2 separate runs</w:t>
      </w:r>
      <w:r w:rsidR="004C4238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sectPr w:rsidR="00DD31BE" w:rsidRPr="00DD3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1BE"/>
    <w:rsid w:val="004C4238"/>
    <w:rsid w:val="00727C33"/>
    <w:rsid w:val="00C17403"/>
    <w:rsid w:val="00DD31BE"/>
    <w:rsid w:val="00F2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361DB"/>
  <w15:chartTrackingRefBased/>
  <w15:docId w15:val="{DBE9B52B-D2E3-4081-AC4F-86BFC5E0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1B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Mary</dc:creator>
  <cp:keywords/>
  <dc:description/>
  <cp:lastModifiedBy>Murphy, Mary</cp:lastModifiedBy>
  <cp:revision>4</cp:revision>
  <dcterms:created xsi:type="dcterms:W3CDTF">2021-12-03T10:43:00Z</dcterms:created>
  <dcterms:modified xsi:type="dcterms:W3CDTF">2021-12-19T16:29:00Z</dcterms:modified>
</cp:coreProperties>
</file>